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B5CF6" w:rsidRPr="001E4E14" w:rsidRDefault="000B5CF6" w:rsidP="000B5CF6">
      <w:pPr>
        <w:jc w:val="center"/>
        <w:rPr>
          <w:rStyle w:val="fontstyle01"/>
          <w:rFonts w:ascii="Times New Roman" w:eastAsia="Arial Unicode MS" w:hAnsi="Times New Roman" w:cs="Times New Roman"/>
          <w:b w:val="0"/>
          <w:sz w:val="16"/>
          <w:szCs w:val="16"/>
        </w:rPr>
      </w:pPr>
      <w:bookmarkStart w:id="0" w:name="_Hlk37764174"/>
      <w:bookmarkStart w:id="1" w:name="OLE_LINK507"/>
      <w:bookmarkStart w:id="2" w:name="OLE_LINK508"/>
      <w:bookmarkStart w:id="3" w:name="OLE_LINK784"/>
      <w:bookmarkStart w:id="4" w:name="OLE_LINK785"/>
      <w:r>
        <w:rPr>
          <w:rStyle w:val="fontstyle01"/>
          <w:rFonts w:ascii="Times New Roman" w:eastAsia="Arial Unicode MS" w:hAnsi="Times New Roman" w:cs="Times New Roman"/>
          <w:b w:val="0"/>
          <w:sz w:val="16"/>
          <w:szCs w:val="16"/>
        </w:rPr>
        <w:t>Supplementary Table</w:t>
      </w:r>
      <w:bookmarkEnd w:id="0"/>
      <w:r>
        <w:rPr>
          <w:rStyle w:val="fontstyle01"/>
          <w:rFonts w:ascii="Times New Roman" w:eastAsia="Arial Unicode MS" w:hAnsi="Times New Roman" w:cs="Times New Roman"/>
          <w:b w:val="0"/>
          <w:sz w:val="16"/>
          <w:szCs w:val="16"/>
        </w:rPr>
        <w:t xml:space="preserve"> S1:</w:t>
      </w:r>
      <w:bookmarkEnd w:id="1"/>
      <w:bookmarkEnd w:id="2"/>
      <w:r>
        <w:rPr>
          <w:rStyle w:val="fontstyle01"/>
          <w:rFonts w:ascii="Times New Roman" w:eastAsia="Arial Unicode MS" w:hAnsi="Times New Roman" w:cs="Times New Roman"/>
          <w:b w:val="0"/>
          <w:sz w:val="16"/>
          <w:szCs w:val="16"/>
        </w:rPr>
        <w:t xml:space="preserve"> </w:t>
      </w:r>
      <w:bookmarkStart w:id="5" w:name="OLE_LINK364"/>
      <w:bookmarkStart w:id="6" w:name="OLE_LINK375"/>
      <w:r w:rsidRPr="000B5CF6">
        <w:rPr>
          <w:rStyle w:val="fontstyle01"/>
          <w:rFonts w:ascii="Times New Roman" w:eastAsia="Arial Unicode MS" w:hAnsi="Times New Roman" w:cs="Times New Roman"/>
          <w:b w:val="0"/>
          <w:sz w:val="16"/>
          <w:szCs w:val="16"/>
        </w:rPr>
        <w:t>Definition of a Histological Grading Scale</w:t>
      </w:r>
      <w:bookmarkEnd w:id="5"/>
      <w:bookmarkEnd w:id="6"/>
    </w:p>
    <w:bookmarkEnd w:id="3"/>
    <w:bookmarkEnd w:id="4"/>
    <w:tbl>
      <w:tblPr>
        <w:tblStyle w:val="a3"/>
        <w:tblW w:w="852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6859"/>
      </w:tblGrid>
      <w:tr w:rsidR="000B5CF6" w:rsidRPr="001E4E14" w:rsidTr="00882FAC">
        <w:trPr>
          <w:trHeight w:val="473"/>
        </w:trPr>
        <w:tc>
          <w:tcPr>
            <w:tcW w:w="1669" w:type="dxa"/>
          </w:tcPr>
          <w:p w:rsidR="000B5CF6" w:rsidRPr="001E4E14" w:rsidRDefault="000B5CF6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6859" w:type="dxa"/>
          </w:tcPr>
          <w:p w:rsidR="000B5CF6" w:rsidRPr="001E4E14" w:rsidRDefault="000B5CF6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0B5CF6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Grade</w:t>
            </w:r>
          </w:p>
        </w:tc>
      </w:tr>
      <w:tr w:rsidR="000B5CF6" w:rsidRPr="001E4E14" w:rsidTr="00882FAC">
        <w:trPr>
          <w:trHeight w:val="473"/>
        </w:trPr>
        <w:tc>
          <w:tcPr>
            <w:tcW w:w="1669" w:type="dxa"/>
          </w:tcPr>
          <w:p w:rsidR="000B5CF6" w:rsidRPr="00B20867" w:rsidRDefault="000B5CF6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I. Anulus fibrosus</w:t>
            </w:r>
          </w:p>
        </w:tc>
        <w:tc>
          <w:tcPr>
            <w:tcW w:w="6859" w:type="dxa"/>
          </w:tcPr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1. Normal, pattern of fibrocartilage lamellae (U-shaped in the posterior aspect and slightly convex in the anterior aspect) without ruptured fibers and without a serpentine appearance anywhere within the anulus</w:t>
            </w:r>
          </w:p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 xml:space="preserve">2. Ruptured or </w:t>
            </w:r>
            <w:proofErr w:type="spellStart"/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serpentined</w:t>
            </w:r>
            <w:proofErr w:type="spellEnd"/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 xml:space="preserve"> patterned fibers in less than 30% of the anulus</w:t>
            </w:r>
          </w:p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 xml:space="preserve">3. Ruptured or </w:t>
            </w:r>
            <w:proofErr w:type="spellStart"/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serpentined</w:t>
            </w:r>
            <w:proofErr w:type="spellEnd"/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 xml:space="preserve"> patterned fibers in more than 30% of the anulus</w:t>
            </w:r>
          </w:p>
        </w:tc>
      </w:tr>
      <w:tr w:rsidR="000B5CF6" w:rsidRPr="001E4E14" w:rsidTr="00882FAC">
        <w:trPr>
          <w:trHeight w:val="481"/>
        </w:trPr>
        <w:tc>
          <w:tcPr>
            <w:tcW w:w="1669" w:type="dxa"/>
          </w:tcPr>
          <w:p w:rsidR="000B5CF6" w:rsidRPr="00B20867" w:rsidRDefault="000B5CF6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II. Border between the anulus fibrosus and nucleus pulposus</w:t>
            </w:r>
          </w:p>
        </w:tc>
        <w:tc>
          <w:tcPr>
            <w:tcW w:w="6859" w:type="dxa"/>
          </w:tcPr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1. Normal</w:t>
            </w:r>
          </w:p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2. Minimally interrupted</w:t>
            </w:r>
          </w:p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3. Moderate/severe interruption</w:t>
            </w:r>
          </w:p>
        </w:tc>
      </w:tr>
      <w:tr w:rsidR="000B5CF6" w:rsidRPr="001E4E14" w:rsidTr="00882FAC">
        <w:trPr>
          <w:trHeight w:val="473"/>
        </w:trPr>
        <w:tc>
          <w:tcPr>
            <w:tcW w:w="1669" w:type="dxa"/>
          </w:tcPr>
          <w:p w:rsidR="000B5CF6" w:rsidRPr="00B20867" w:rsidRDefault="00EB591C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III. Cellularity of the nucleus pulposus</w:t>
            </w:r>
          </w:p>
        </w:tc>
        <w:tc>
          <w:tcPr>
            <w:tcW w:w="6859" w:type="dxa"/>
          </w:tcPr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1. Normal cellularity with large vacuoles in the gelatinous structure of the matrix</w:t>
            </w:r>
          </w:p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2. Slight decrease in the number of cells and fewer vacuoles</w:t>
            </w:r>
          </w:p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3. Moderate/severe decrease (</w:t>
            </w:r>
            <w:r w:rsidR="00EB591C"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&gt;</w:t>
            </w: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50%) in the number of cells and</w:t>
            </w:r>
            <w:r w:rsidR="00EB591C" w:rsidRPr="00B20867">
              <w:rPr>
                <w:rStyle w:val="fontstyle01"/>
                <w:rFonts w:ascii="Times New Roman" w:eastAsia="Arial Unicode MS" w:hAnsi="Times New Roman" w:cs="Times New Roman" w:hint="eastAsia"/>
                <w:b w:val="0"/>
                <w:sz w:val="16"/>
                <w:szCs w:val="16"/>
              </w:rPr>
              <w:t xml:space="preserve"> </w:t>
            </w: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no vacuoles</w:t>
            </w:r>
          </w:p>
        </w:tc>
      </w:tr>
      <w:tr w:rsidR="000B5CF6" w:rsidRPr="001E4E14" w:rsidTr="00882FAC">
        <w:trPr>
          <w:trHeight w:val="283"/>
        </w:trPr>
        <w:tc>
          <w:tcPr>
            <w:tcW w:w="1669" w:type="dxa"/>
          </w:tcPr>
          <w:p w:rsidR="000B5CF6" w:rsidRPr="00B20867" w:rsidRDefault="00EB591C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IV. Matrix of the nucleus pulposus</w:t>
            </w:r>
          </w:p>
        </w:tc>
        <w:tc>
          <w:tcPr>
            <w:tcW w:w="6859" w:type="dxa"/>
          </w:tcPr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1. Normal gelatinous appearance</w:t>
            </w:r>
          </w:p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2. Slight condensation of the extracellular matrix</w:t>
            </w:r>
          </w:p>
          <w:p w:rsidR="000B5CF6" w:rsidRPr="00B20867" w:rsidRDefault="000B5CF6" w:rsidP="000B5CF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B20867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3. Moderate/severe condensation of the extracellular matrix</w:t>
            </w:r>
          </w:p>
        </w:tc>
      </w:tr>
    </w:tbl>
    <w:p w:rsidR="00B31612" w:rsidRDefault="000B5CF6">
      <w:pPr>
        <w:rPr>
          <w:rStyle w:val="fontstyle01"/>
          <w:rFonts w:ascii="Times New Roman" w:eastAsia="Arial Unicode MS" w:hAnsi="Times New Roman" w:cs="Times New Roman"/>
          <w:b w:val="0"/>
          <w:bCs/>
          <w:sz w:val="16"/>
          <w:szCs w:val="16"/>
        </w:rPr>
      </w:pPr>
      <w:r w:rsidRPr="000B5CF6">
        <w:rPr>
          <w:rStyle w:val="fontstyle01"/>
          <w:rFonts w:ascii="Times New Roman" w:eastAsia="Arial Unicode MS" w:hAnsi="Times New Roman" w:cs="Times New Roman"/>
          <w:b w:val="0"/>
          <w:bCs/>
          <w:sz w:val="16"/>
          <w:szCs w:val="16"/>
        </w:rPr>
        <w:t xml:space="preserve">Grades ranged from 4 to 12, where normal is 1 point for each of the 4 categories listed above, for a total of 4 points (Grade 4). Because there </w:t>
      </w:r>
      <w:r>
        <w:rPr>
          <w:rStyle w:val="fontstyle01"/>
          <w:rFonts w:ascii="Times New Roman" w:eastAsia="Arial Unicode MS" w:hAnsi="Times New Roman" w:cs="Times New Roman"/>
          <w:b w:val="0"/>
          <w:bCs/>
          <w:sz w:val="16"/>
          <w:szCs w:val="16"/>
        </w:rPr>
        <w:t>is</w:t>
      </w:r>
      <w:r w:rsidRPr="000B5CF6">
        <w:rPr>
          <w:rStyle w:val="fontstyle01"/>
          <w:rFonts w:ascii="Times New Roman" w:eastAsia="Arial Unicode MS" w:hAnsi="Times New Roman" w:cs="Times New Roman"/>
          <w:b w:val="0"/>
          <w:bCs/>
          <w:sz w:val="16"/>
          <w:szCs w:val="16"/>
        </w:rPr>
        <w:t xml:space="preserve"> a maximum of 3 points for each parameter, a total of 12 points (Grade 12) is representative of severe degeneration</w:t>
      </w:r>
      <w:r>
        <w:rPr>
          <w:rStyle w:val="fontstyle01"/>
          <w:rFonts w:ascii="Times New Roman" w:eastAsia="Arial Unicode MS" w:hAnsi="Times New Roman" w:cs="Times New Roman"/>
          <w:b w:val="0"/>
          <w:bCs/>
          <w:sz w:val="16"/>
          <w:szCs w:val="16"/>
        </w:rPr>
        <w:t>.</w:t>
      </w:r>
    </w:p>
    <w:p w:rsidR="00834B53" w:rsidRDefault="00834B53">
      <w:pPr>
        <w:rPr>
          <w:rStyle w:val="fontstyle01"/>
          <w:rFonts w:ascii="Times New Roman" w:eastAsia="Arial Unicode MS" w:hAnsi="Times New Roman" w:cs="Times New Roman"/>
          <w:b w:val="0"/>
          <w:bCs/>
          <w:sz w:val="16"/>
          <w:szCs w:val="16"/>
        </w:rPr>
      </w:pPr>
    </w:p>
    <w:tbl>
      <w:tblPr>
        <w:tblStyle w:val="a3"/>
        <w:tblpPr w:leftFromText="180" w:rightFromText="180" w:vertAnchor="page" w:horzAnchor="margin" w:tblpY="1947"/>
        <w:tblW w:w="963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3877"/>
        <w:gridCol w:w="4050"/>
      </w:tblGrid>
      <w:tr w:rsidR="00834B53" w:rsidRPr="00EF1A23" w:rsidTr="00A168C6">
        <w:trPr>
          <w:trHeight w:val="420"/>
        </w:trPr>
        <w:tc>
          <w:tcPr>
            <w:tcW w:w="9637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834B53" w:rsidRPr="00EF1A23" w:rsidRDefault="00834B53" w:rsidP="00882FAC">
            <w:pPr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lastRenderedPageBreak/>
              <w:t>Sup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plementary Table S</w:t>
            </w:r>
            <w:r w:rsidRPr="007451A2">
              <w:rPr>
                <w:rStyle w:val="fontstyle01"/>
                <w:rFonts w:ascii="Times New Roman" w:eastAsia="Arial Unicode MS" w:hAnsi="Times New Roman" w:cs="Times New Roman" w:hint="eastAsia"/>
                <w:b w:val="0"/>
                <w:bCs/>
                <w:sz w:val="16"/>
                <w:szCs w:val="16"/>
              </w:rPr>
              <w:t>2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: Primers and sequences used in this study</w:t>
            </w:r>
          </w:p>
        </w:tc>
      </w:tr>
      <w:tr w:rsidR="00834B53" w:rsidRPr="007451A2" w:rsidTr="00882FAC">
        <w:trPr>
          <w:trHeight w:val="273"/>
        </w:trPr>
        <w:tc>
          <w:tcPr>
            <w:tcW w:w="963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Primers for qPCR</w:t>
            </w:r>
          </w:p>
        </w:tc>
      </w:tr>
      <w:tr w:rsidR="00834B53" w:rsidRPr="007451A2" w:rsidTr="00882FAC">
        <w:trPr>
          <w:trHeight w:val="279"/>
        </w:trPr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Gene</w:t>
            </w:r>
          </w:p>
        </w:tc>
        <w:tc>
          <w:tcPr>
            <w:tcW w:w="3877" w:type="dxa"/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F</w:t>
            </w:r>
            <w:r w:rsidRPr="007451A2">
              <w:rPr>
                <w:rStyle w:val="fontstyle01"/>
                <w:rFonts w:ascii="Times New Roman" w:eastAsia="Arial Unicode MS" w:hAnsi="Times New Roman" w:cs="Times New Roman" w:hint="eastAsia"/>
                <w:b w:val="0"/>
                <w:bCs/>
                <w:sz w:val="16"/>
                <w:szCs w:val="16"/>
              </w:rPr>
              <w:t>orward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primer: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Reverse primer</w:t>
            </w:r>
          </w:p>
        </w:tc>
      </w:tr>
      <w:tr w:rsidR="00834B53" w:rsidRPr="007451A2" w:rsidTr="00882FAC">
        <w:trPr>
          <w:trHeight w:val="271"/>
        </w:trPr>
        <w:tc>
          <w:tcPr>
            <w:tcW w:w="1710" w:type="dxa"/>
            <w:tcBorders>
              <w:left w:val="single" w:sz="4" w:space="0" w:color="auto"/>
            </w:tcBorders>
          </w:tcPr>
          <w:p w:rsidR="00834B53" w:rsidRPr="007451A2" w:rsidRDefault="008104D0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7" w:name="OLE_LINK365"/>
            <w:bookmarkStart w:id="8" w:name="OLE_LINK366"/>
            <w:bookmarkStart w:id="9" w:name="OLE_LINK686"/>
            <w:bookmarkStart w:id="10" w:name="OLE_LINK687"/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H</w:t>
            </w:r>
            <w:r w:rsidRPr="008104D0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uman</w:t>
            </w:r>
            <w:bookmarkEnd w:id="7"/>
            <w:bookmarkEnd w:id="8"/>
            <w:r w:rsidRPr="008104D0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r w:rsidR="00834B53"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DAMTS5</w:t>
            </w:r>
            <w:bookmarkEnd w:id="9"/>
            <w:bookmarkEnd w:id="10"/>
          </w:p>
        </w:tc>
        <w:tc>
          <w:tcPr>
            <w:tcW w:w="3877" w:type="dxa"/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11" w:name="OLE_LINK688"/>
            <w:bookmarkStart w:id="12" w:name="OLE_LINK689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GGGCACTGGCTACTATGTGG</w:t>
            </w:r>
            <w:bookmarkEnd w:id="11"/>
            <w:bookmarkEnd w:id="12"/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13" w:name="OLE_LINK690"/>
            <w:bookmarkStart w:id="14" w:name="OLE_LINK691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GTCACAGCCAGTTCTCACA</w:t>
            </w:r>
            <w:bookmarkEnd w:id="13"/>
            <w:bookmarkEnd w:id="14"/>
          </w:p>
        </w:tc>
      </w:tr>
      <w:tr w:rsidR="00834B53" w:rsidRPr="007451A2" w:rsidTr="00882FAC">
        <w:trPr>
          <w:trHeight w:val="232"/>
        </w:trPr>
        <w:tc>
          <w:tcPr>
            <w:tcW w:w="1710" w:type="dxa"/>
            <w:tcBorders>
              <w:left w:val="single" w:sz="4" w:space="0" w:color="auto"/>
            </w:tcBorders>
          </w:tcPr>
          <w:p w:rsidR="00834B53" w:rsidRPr="007451A2" w:rsidRDefault="008104D0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H</w:t>
            </w:r>
            <w:r w:rsidRPr="008104D0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uman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r w:rsidR="00834B53"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ggrecan</w:t>
            </w:r>
          </w:p>
        </w:tc>
        <w:tc>
          <w:tcPr>
            <w:tcW w:w="3877" w:type="dxa"/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15" w:name="OLE_LINK692"/>
            <w:bookmarkStart w:id="16" w:name="OLE_LINK693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TACCAGTGGATCGGCCTGAA</w:t>
            </w:r>
            <w:bookmarkEnd w:id="15"/>
            <w:bookmarkEnd w:id="16"/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17" w:name="OLE_LINK694"/>
            <w:bookmarkStart w:id="18" w:name="OLE_LINK695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GTGCCAGATCATCACCACA</w:t>
            </w:r>
            <w:bookmarkEnd w:id="17"/>
            <w:bookmarkEnd w:id="18"/>
          </w:p>
        </w:tc>
      </w:tr>
      <w:tr w:rsidR="00834B53" w:rsidRPr="007451A2" w:rsidTr="00882FAC">
        <w:trPr>
          <w:trHeight w:val="270"/>
        </w:trPr>
        <w:tc>
          <w:tcPr>
            <w:tcW w:w="1710" w:type="dxa"/>
            <w:tcBorders>
              <w:left w:val="single" w:sz="4" w:space="0" w:color="auto"/>
            </w:tcBorders>
          </w:tcPr>
          <w:p w:rsidR="00834B53" w:rsidRDefault="008104D0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19" w:name="OLE_LINK367"/>
            <w:bookmarkStart w:id="20" w:name="OLE_LINK368"/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H</w:t>
            </w:r>
            <w:r w:rsidRPr="008104D0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uman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r w:rsidR="00834B53"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ollagen2</w:t>
            </w:r>
            <w:bookmarkEnd w:id="19"/>
            <w:bookmarkEnd w:id="20"/>
          </w:p>
        </w:tc>
        <w:tc>
          <w:tcPr>
            <w:tcW w:w="3877" w:type="dxa"/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21" w:name="OLE_LINK696"/>
            <w:bookmarkStart w:id="22" w:name="OLE_LINK697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TGACAATCTGGCTCCCAAC</w:t>
            </w:r>
            <w:bookmarkEnd w:id="21"/>
            <w:bookmarkEnd w:id="22"/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23" w:name="OLE_LINK698"/>
            <w:bookmarkStart w:id="24" w:name="OLE_LINK699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GAACCTGCTATTGCCCTC</w:t>
            </w:r>
            <w:bookmarkEnd w:id="23"/>
            <w:bookmarkEnd w:id="24"/>
          </w:p>
        </w:tc>
      </w:tr>
      <w:tr w:rsidR="008104D0" w:rsidRPr="007451A2" w:rsidTr="00882FAC">
        <w:trPr>
          <w:trHeight w:val="281"/>
        </w:trPr>
        <w:tc>
          <w:tcPr>
            <w:tcW w:w="1710" w:type="dxa"/>
            <w:tcBorders>
              <w:left w:val="single" w:sz="4" w:space="0" w:color="auto"/>
            </w:tcBorders>
          </w:tcPr>
          <w:p w:rsidR="008104D0" w:rsidRDefault="008104D0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25" w:name="OLE_LINK373"/>
            <w:bookmarkStart w:id="26" w:name="OLE_LINK374"/>
            <w:bookmarkStart w:id="27" w:name="_Hlk47175596"/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H</w:t>
            </w:r>
            <w:r w:rsidRPr="008104D0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uman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DK9</w:t>
            </w:r>
            <w:bookmarkEnd w:id="25"/>
            <w:bookmarkEnd w:id="26"/>
          </w:p>
        </w:tc>
        <w:tc>
          <w:tcPr>
            <w:tcW w:w="3877" w:type="dxa"/>
          </w:tcPr>
          <w:p w:rsidR="008104D0" w:rsidRPr="00862238" w:rsidRDefault="00862238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862238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TGGCAAAGCAGTACGACTCG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104D0" w:rsidRPr="007451A2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28" w:name="OLE_LINK341"/>
            <w:bookmarkStart w:id="29" w:name="OLE_LINK342"/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GCAAGGCTGTAATGGGGAAC</w:t>
            </w:r>
            <w:bookmarkEnd w:id="28"/>
            <w:bookmarkEnd w:id="29"/>
          </w:p>
        </w:tc>
      </w:tr>
      <w:bookmarkEnd w:id="27"/>
      <w:tr w:rsidR="00834B53" w:rsidRPr="007451A2" w:rsidTr="00882FAC">
        <w:trPr>
          <w:trHeight w:val="242"/>
        </w:trPr>
        <w:tc>
          <w:tcPr>
            <w:tcW w:w="1710" w:type="dxa"/>
            <w:tcBorders>
              <w:left w:val="single" w:sz="4" w:space="0" w:color="auto"/>
            </w:tcBorders>
          </w:tcPr>
          <w:p w:rsidR="00834B53" w:rsidRPr="007451A2" w:rsidRDefault="008104D0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H</w:t>
            </w:r>
            <w:r w:rsidRPr="008104D0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uman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r w:rsidR="00834B53"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MMP3</w:t>
            </w:r>
          </w:p>
        </w:tc>
        <w:tc>
          <w:tcPr>
            <w:tcW w:w="3877" w:type="dxa"/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30" w:name="OLE_LINK678"/>
            <w:bookmarkStart w:id="31" w:name="OLE_LINK679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CTACAAGGAGGCAGGCAAG</w:t>
            </w:r>
            <w:bookmarkEnd w:id="30"/>
            <w:bookmarkEnd w:id="31"/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32" w:name="OLE_LINK680"/>
            <w:bookmarkStart w:id="33" w:name="OLE_LINK681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CCGTCACCTCCAATCCAAG</w:t>
            </w:r>
            <w:bookmarkEnd w:id="32"/>
            <w:bookmarkEnd w:id="33"/>
          </w:p>
        </w:tc>
      </w:tr>
      <w:tr w:rsidR="00834B53" w:rsidRPr="007451A2" w:rsidTr="00882FAC">
        <w:trPr>
          <w:trHeight w:val="251"/>
        </w:trPr>
        <w:tc>
          <w:tcPr>
            <w:tcW w:w="1710" w:type="dxa"/>
            <w:tcBorders>
              <w:left w:val="single" w:sz="4" w:space="0" w:color="auto"/>
            </w:tcBorders>
          </w:tcPr>
          <w:p w:rsidR="00834B53" w:rsidRPr="007451A2" w:rsidRDefault="008104D0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H</w:t>
            </w:r>
            <w:r w:rsidRPr="008104D0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uman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r w:rsidR="00834B53"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MMP13</w:t>
            </w:r>
          </w:p>
        </w:tc>
        <w:tc>
          <w:tcPr>
            <w:tcW w:w="3877" w:type="dxa"/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34" w:name="OLE_LINK682"/>
            <w:bookmarkStart w:id="35" w:name="OLE_LINK683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TCGGCCACTCCTTAGGTCTT</w:t>
            </w:r>
            <w:bookmarkEnd w:id="34"/>
            <w:bookmarkEnd w:id="35"/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36" w:name="OLE_LINK684"/>
            <w:bookmarkStart w:id="37" w:name="OLE_LINK685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AGTGGCTTTTGCCGGTGTA</w:t>
            </w:r>
            <w:bookmarkEnd w:id="36"/>
            <w:bookmarkEnd w:id="37"/>
          </w:p>
        </w:tc>
      </w:tr>
      <w:tr w:rsidR="00834B53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834B53" w:rsidRPr="007451A2" w:rsidRDefault="008104D0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38" w:name="OLE_LINK951"/>
            <w:bookmarkStart w:id="39" w:name="OLE_LINK952"/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H</w:t>
            </w:r>
            <w:r w:rsidRPr="008104D0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uman</w:t>
            </w:r>
            <w:bookmarkEnd w:id="38"/>
            <w:bookmarkEnd w:id="39"/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r w:rsidR="00834B53" w:rsidRPr="007451A2">
              <w:rPr>
                <w:rStyle w:val="fontstyle01"/>
                <w:rFonts w:ascii="Times New Roman" w:eastAsia="Arial Unicode MS" w:hAnsi="Times New Roman" w:cs="Times New Roman" w:hint="eastAsia"/>
                <w:b w:val="0"/>
                <w:bCs/>
                <w:sz w:val="16"/>
                <w:szCs w:val="16"/>
              </w:rPr>
              <w:t>β</w:t>
            </w:r>
            <w:r w:rsidR="00834B53"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-</w:t>
            </w:r>
            <w:r w:rsidR="00834B53" w:rsidRPr="007451A2">
              <w:rPr>
                <w:rStyle w:val="fontstyle01"/>
                <w:rFonts w:ascii="Times New Roman" w:eastAsia="Arial Unicode MS" w:hAnsi="Times New Roman" w:cs="Times New Roman" w:hint="eastAsia"/>
                <w:b w:val="0"/>
                <w:bCs/>
                <w:sz w:val="16"/>
                <w:szCs w:val="16"/>
              </w:rPr>
              <w:t>actin</w:t>
            </w:r>
          </w:p>
        </w:tc>
        <w:tc>
          <w:tcPr>
            <w:tcW w:w="3877" w:type="dxa"/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40" w:name="OLE_LINK674"/>
            <w:bookmarkStart w:id="41" w:name="OLE_LINK675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GAGCTACGAGCTGCCTGAC</w:t>
            </w:r>
            <w:bookmarkEnd w:id="40"/>
            <w:bookmarkEnd w:id="41"/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34B53" w:rsidRPr="007451A2" w:rsidRDefault="00834B53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42" w:name="OLE_LINK676"/>
            <w:bookmarkStart w:id="43" w:name="OLE_LINK677"/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GCACTGTGTTGGCGTACAG</w:t>
            </w:r>
            <w:bookmarkEnd w:id="42"/>
            <w:bookmarkEnd w:id="43"/>
          </w:p>
        </w:tc>
      </w:tr>
      <w:tr w:rsidR="00DE7F06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DE7F06" w:rsidRDefault="00DE7F06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H</w:t>
            </w:r>
            <w:r w:rsidRPr="008104D0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uman</w:t>
            </w: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fontstyle01"/>
                <w:rFonts w:ascii="Times New Roman" w:eastAsia="Arial Unicode MS" w:hAnsi="Times New Roman" w:cs="Times New Roman" w:hint="eastAsia"/>
                <w:b w:val="0"/>
                <w:bCs/>
                <w:sz w:val="16"/>
                <w:szCs w:val="16"/>
              </w:rPr>
              <w:t>iNOS</w:t>
            </w:r>
            <w:proofErr w:type="spellEnd"/>
          </w:p>
        </w:tc>
        <w:tc>
          <w:tcPr>
            <w:tcW w:w="3877" w:type="dxa"/>
          </w:tcPr>
          <w:p w:rsidR="00DE7F06" w:rsidRPr="007451A2" w:rsidRDefault="00DE7F06" w:rsidP="00882FAC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DE7F06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TCTTCGCCACCAAGCAG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DE7F06" w:rsidRPr="007451A2" w:rsidRDefault="00DE7F06" w:rsidP="00862238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DE7F06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GACCTGATGTTGCCATTGT</w:t>
            </w:r>
          </w:p>
        </w:tc>
      </w:tr>
      <w:tr w:rsidR="008104D0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8104D0" w:rsidRPr="007451A2" w:rsidRDefault="008104D0" w:rsidP="008104D0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44" w:name="OLE_LINK369"/>
            <w:bookmarkStart w:id="45" w:name="OLE_LINK370"/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Rat</w:t>
            </w:r>
            <w:bookmarkEnd w:id="44"/>
            <w:bookmarkEnd w:id="45"/>
            <w:r w:rsidRPr="008104D0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DAMTS5</w:t>
            </w:r>
          </w:p>
        </w:tc>
        <w:tc>
          <w:tcPr>
            <w:tcW w:w="3877" w:type="dxa"/>
          </w:tcPr>
          <w:p w:rsidR="008104D0" w:rsidRPr="007451A2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GCAGTGGGAGGAAACACAG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104D0" w:rsidRPr="007451A2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CGCCAGAGTAGAGTTGGTC</w:t>
            </w:r>
          </w:p>
        </w:tc>
      </w:tr>
      <w:tr w:rsidR="008104D0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8104D0" w:rsidRPr="007451A2" w:rsidRDefault="008104D0" w:rsidP="008104D0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Rat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Aggrecan</w:t>
            </w:r>
          </w:p>
        </w:tc>
        <w:tc>
          <w:tcPr>
            <w:tcW w:w="3877" w:type="dxa"/>
          </w:tcPr>
          <w:p w:rsidR="008104D0" w:rsidRPr="007451A2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AGTGCGATGCAGGCTGGCT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104D0" w:rsidRPr="007451A2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CTCCGGCACTCGTTGGCTG</w:t>
            </w:r>
          </w:p>
        </w:tc>
      </w:tr>
      <w:tr w:rsidR="008104D0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8104D0" w:rsidRDefault="008104D0" w:rsidP="008104D0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46" w:name="OLE_LINK371"/>
            <w:bookmarkStart w:id="47" w:name="OLE_LINK372"/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Rat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Collagen2</w:t>
            </w:r>
            <w:bookmarkEnd w:id="46"/>
            <w:bookmarkEnd w:id="47"/>
          </w:p>
        </w:tc>
        <w:tc>
          <w:tcPr>
            <w:tcW w:w="3877" w:type="dxa"/>
          </w:tcPr>
          <w:p w:rsidR="008104D0" w:rsidRPr="000D2355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TGGAAAAGCTGGTGAAAGG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104D0" w:rsidRPr="000D2355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GGCCTGGATAACCTCTGTGA</w:t>
            </w:r>
          </w:p>
        </w:tc>
      </w:tr>
      <w:tr w:rsidR="008104D0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8104D0" w:rsidRDefault="008104D0" w:rsidP="008104D0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Rat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C</w:t>
            </w:r>
            <w:r w:rsid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DK9</w:t>
            </w:r>
          </w:p>
        </w:tc>
        <w:tc>
          <w:tcPr>
            <w:tcW w:w="3877" w:type="dxa"/>
          </w:tcPr>
          <w:p w:rsidR="008104D0" w:rsidRPr="007451A2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CTCCGGCACTCGTTGGCTG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104D0" w:rsidRPr="007451A2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GATTTCGGCTCTGGTTGGT</w:t>
            </w:r>
          </w:p>
        </w:tc>
      </w:tr>
      <w:tr w:rsidR="008104D0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8104D0" w:rsidRPr="007451A2" w:rsidRDefault="008104D0" w:rsidP="008104D0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Rat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MMP3</w:t>
            </w:r>
          </w:p>
        </w:tc>
        <w:tc>
          <w:tcPr>
            <w:tcW w:w="3877" w:type="dxa"/>
          </w:tcPr>
          <w:p w:rsidR="008104D0" w:rsidRPr="007451A2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TGATGAACGATGGACAGATGA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104D0" w:rsidRPr="007451A2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GCATTGGCTGAGTGAAAGAG</w:t>
            </w:r>
          </w:p>
        </w:tc>
      </w:tr>
      <w:tr w:rsidR="008104D0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8104D0" w:rsidRPr="007451A2" w:rsidRDefault="008104D0" w:rsidP="008104D0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Rat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MMP13</w:t>
            </w:r>
          </w:p>
        </w:tc>
        <w:tc>
          <w:tcPr>
            <w:tcW w:w="3877" w:type="dxa"/>
          </w:tcPr>
          <w:p w:rsidR="008104D0" w:rsidRPr="000D2355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CTGAGAGGCTCCGAGAAATG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104D0" w:rsidRPr="000D2355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GAACCCCGCATCTTGGCTT</w:t>
            </w:r>
          </w:p>
        </w:tc>
      </w:tr>
      <w:tr w:rsidR="008104D0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8104D0" w:rsidRPr="007451A2" w:rsidRDefault="008104D0" w:rsidP="008104D0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48" w:name="OLE_LINK947"/>
            <w:bookmarkStart w:id="49" w:name="OLE_LINK948"/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Rat </w:t>
            </w:r>
            <w:r w:rsidRPr="007451A2">
              <w:rPr>
                <w:rStyle w:val="fontstyle01"/>
                <w:rFonts w:ascii="Times New Roman" w:eastAsia="Arial Unicode MS" w:hAnsi="Times New Roman" w:cs="Times New Roman" w:hint="eastAsia"/>
                <w:b w:val="0"/>
                <w:bCs/>
                <w:sz w:val="16"/>
                <w:szCs w:val="16"/>
              </w:rPr>
              <w:t>β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-</w:t>
            </w:r>
            <w:r w:rsidRPr="007451A2">
              <w:rPr>
                <w:rStyle w:val="fontstyle01"/>
                <w:rFonts w:ascii="Times New Roman" w:eastAsia="Arial Unicode MS" w:hAnsi="Times New Roman" w:cs="Times New Roman" w:hint="eastAsia"/>
                <w:b w:val="0"/>
                <w:bCs/>
                <w:sz w:val="16"/>
                <w:szCs w:val="16"/>
              </w:rPr>
              <w:t>actin</w:t>
            </w:r>
            <w:bookmarkEnd w:id="48"/>
            <w:bookmarkEnd w:id="49"/>
          </w:p>
        </w:tc>
        <w:tc>
          <w:tcPr>
            <w:tcW w:w="3877" w:type="dxa"/>
          </w:tcPr>
          <w:p w:rsidR="008104D0" w:rsidRPr="000D2355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TATGAGGGTTACGCGCTCC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8104D0" w:rsidRPr="000D2355" w:rsidRDefault="000D2355" w:rsidP="000D2355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0D2355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ATGTCACGCACGATTTCCCT</w:t>
            </w:r>
          </w:p>
        </w:tc>
      </w:tr>
      <w:tr w:rsidR="00DE7F06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DE7F06" w:rsidRDefault="00DE7F06" w:rsidP="008104D0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bookmarkStart w:id="50" w:name="OLE_LINK949"/>
            <w:bookmarkStart w:id="51" w:name="OLE_LINK950"/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Rat </w:t>
            </w:r>
            <w:proofErr w:type="spellStart"/>
            <w:r>
              <w:rPr>
                <w:rStyle w:val="fontstyle01"/>
                <w:rFonts w:ascii="Times New Roman" w:eastAsia="Arial Unicode MS" w:hAnsi="Times New Roman" w:cs="Times New Roman" w:hint="eastAsia"/>
                <w:b w:val="0"/>
                <w:bCs/>
                <w:sz w:val="16"/>
                <w:szCs w:val="16"/>
              </w:rPr>
              <w:t>iNOS</w:t>
            </w:r>
            <w:bookmarkEnd w:id="50"/>
            <w:bookmarkEnd w:id="51"/>
            <w:proofErr w:type="spellEnd"/>
          </w:p>
        </w:tc>
        <w:tc>
          <w:tcPr>
            <w:tcW w:w="3877" w:type="dxa"/>
          </w:tcPr>
          <w:p w:rsidR="00DE7F06" w:rsidRPr="00DE7F06" w:rsidRDefault="00DE7F06" w:rsidP="00DE7F0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DE7F06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AGGTGCTATTCCCAGCCCAA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:rsidR="00DE7F06" w:rsidRPr="00DE7F06" w:rsidRDefault="00DE7F06" w:rsidP="00DE7F06">
            <w:pPr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</w:pPr>
            <w:r w:rsidRPr="00DE7F06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GGGTCGATGGAGTCACATGC</w:t>
            </w:r>
          </w:p>
        </w:tc>
      </w:tr>
      <w:tr w:rsidR="008104D0" w:rsidRPr="007451A2" w:rsidTr="00882FAC">
        <w:trPr>
          <w:trHeight w:val="47"/>
        </w:trPr>
        <w:tc>
          <w:tcPr>
            <w:tcW w:w="963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8104D0" w:rsidRPr="007451A2" w:rsidRDefault="008104D0" w:rsidP="008104D0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SiRNAs and miRNAs</w:t>
            </w:r>
          </w:p>
        </w:tc>
      </w:tr>
      <w:tr w:rsidR="00DE7F06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DE7F06" w:rsidRPr="007451A2" w:rsidRDefault="00DE7F06" w:rsidP="00DE7F06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H</w:t>
            </w:r>
            <w:r w:rsidRPr="008104D0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uman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CDK9 </w:t>
            </w:r>
            <w:proofErr w:type="spellStart"/>
            <w:r>
              <w:rPr>
                <w:rStyle w:val="fontstyle01"/>
                <w:rFonts w:ascii="Times New Roman" w:eastAsia="Arial Unicode MS" w:hAnsi="Times New Roman" w:cs="Times New Roman" w:hint="eastAsia"/>
                <w:b w:val="0"/>
                <w:bCs/>
                <w:sz w:val="16"/>
                <w:szCs w:val="16"/>
              </w:rPr>
              <w:t>si</w:t>
            </w:r>
            <w:proofErr w:type="spellEnd"/>
          </w:p>
        </w:tc>
        <w:tc>
          <w:tcPr>
            <w:tcW w:w="7927" w:type="dxa"/>
            <w:gridSpan w:val="2"/>
            <w:tcBorders>
              <w:right w:val="single" w:sz="4" w:space="0" w:color="auto"/>
            </w:tcBorders>
          </w:tcPr>
          <w:p w:rsidR="00DE7F06" w:rsidRPr="00DE7F06" w:rsidRDefault="00DE7F06" w:rsidP="00DE7F06">
            <w:pPr>
              <w:rPr>
                <w:rFonts w:ascii="Calibri" w:hAnsi="Calibri" w:cs="Calibri"/>
                <w:b/>
                <w:color w:val="000000"/>
                <w:szCs w:val="21"/>
              </w:rPr>
            </w:pPr>
            <w:r w:rsidRPr="00DE7F06">
              <w:rPr>
                <w:rStyle w:val="fontstyle01"/>
                <w:rFonts w:ascii="Times New Roman" w:eastAsia="Arial Unicode MS" w:hAnsi="Times New Roman" w:cs="Times New Roman"/>
                <w:b w:val="0"/>
                <w:sz w:val="16"/>
                <w:szCs w:val="16"/>
              </w:rPr>
              <w:t>GGCCAAACGTGGACAACTA</w:t>
            </w:r>
          </w:p>
        </w:tc>
      </w:tr>
      <w:tr w:rsidR="00DE7F06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DE7F06" w:rsidRPr="007451A2" w:rsidRDefault="00DE7F06" w:rsidP="00DE7F06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Rat</w:t>
            </w:r>
            <w:r w:rsidRPr="007451A2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 xml:space="preserve">CDK9 </w:t>
            </w:r>
            <w:proofErr w:type="spellStart"/>
            <w: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si</w:t>
            </w:r>
            <w:proofErr w:type="spellEnd"/>
          </w:p>
        </w:tc>
        <w:tc>
          <w:tcPr>
            <w:tcW w:w="7927" w:type="dxa"/>
            <w:gridSpan w:val="2"/>
            <w:tcBorders>
              <w:right w:val="single" w:sz="4" w:space="0" w:color="auto"/>
            </w:tcBorders>
          </w:tcPr>
          <w:p w:rsidR="00DE7F06" w:rsidRPr="007451A2" w:rsidRDefault="00DE7F06" w:rsidP="00DE7F06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  <w:r w:rsidRPr="00DE7F06"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  <w:t>CAACCTGATTGAGATTTGT</w:t>
            </w:r>
          </w:p>
        </w:tc>
      </w:tr>
      <w:tr w:rsidR="006E1994" w:rsidRPr="007451A2" w:rsidTr="00882FAC">
        <w:trPr>
          <w:trHeight w:val="47"/>
        </w:trPr>
        <w:tc>
          <w:tcPr>
            <w:tcW w:w="1710" w:type="dxa"/>
            <w:tcBorders>
              <w:left w:val="single" w:sz="4" w:space="0" w:color="auto"/>
            </w:tcBorders>
          </w:tcPr>
          <w:p w:rsidR="006E1994" w:rsidRDefault="006E1994" w:rsidP="00DE7F06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7927" w:type="dxa"/>
            <w:gridSpan w:val="2"/>
            <w:tcBorders>
              <w:right w:val="single" w:sz="4" w:space="0" w:color="auto"/>
            </w:tcBorders>
          </w:tcPr>
          <w:p w:rsidR="006E1994" w:rsidRPr="00DE7F06" w:rsidRDefault="006E1994" w:rsidP="00DE7F06">
            <w:pPr>
              <w:rPr>
                <w:rStyle w:val="fontstyle01"/>
                <w:rFonts w:ascii="Times New Roman" w:eastAsia="Arial Unicode MS" w:hAnsi="Times New Roman" w:cs="Times New Roman"/>
                <w:b w:val="0"/>
                <w:bCs/>
                <w:sz w:val="16"/>
                <w:szCs w:val="16"/>
              </w:rPr>
            </w:pPr>
          </w:p>
        </w:tc>
      </w:tr>
    </w:tbl>
    <w:p w:rsidR="00834B53" w:rsidRDefault="00834B53">
      <w:pPr>
        <w:rPr>
          <w:rStyle w:val="fontstyle01"/>
          <w:rFonts w:ascii="Times New Roman" w:eastAsia="Arial Unicode MS" w:hAnsi="Times New Roman" w:cs="Times New Roman"/>
          <w:b w:val="0"/>
          <w:bCs/>
          <w:sz w:val="16"/>
          <w:szCs w:val="16"/>
        </w:rPr>
      </w:pPr>
    </w:p>
    <w:p w:rsidR="006E1994" w:rsidRPr="000B5CF6" w:rsidRDefault="006E1994">
      <w:pPr>
        <w:rPr>
          <w:rStyle w:val="fontstyle01"/>
          <w:rFonts w:ascii="Times New Roman" w:eastAsia="Arial Unicode MS" w:hAnsi="Times New Roman" w:cs="Times New Roman" w:hint="eastAsia"/>
          <w:b w:val="0"/>
          <w:bCs/>
          <w:sz w:val="16"/>
          <w:szCs w:val="16"/>
        </w:rPr>
      </w:pPr>
    </w:p>
    <w:sectPr w:rsidR="006E1994" w:rsidRPr="000B5CF6" w:rsidSect="00A168C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LTPro-BoldCn">
    <w:altName w:val="Segoe Print"/>
    <w:panose1 w:val="020B0604020202020204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F6"/>
    <w:rsid w:val="00035A01"/>
    <w:rsid w:val="000613D5"/>
    <w:rsid w:val="000A3206"/>
    <w:rsid w:val="000B5CF6"/>
    <w:rsid w:val="000D2355"/>
    <w:rsid w:val="001B10DB"/>
    <w:rsid w:val="001C6BDB"/>
    <w:rsid w:val="00451F58"/>
    <w:rsid w:val="0047662C"/>
    <w:rsid w:val="004858BE"/>
    <w:rsid w:val="0049588C"/>
    <w:rsid w:val="004F19FD"/>
    <w:rsid w:val="00594572"/>
    <w:rsid w:val="005D045F"/>
    <w:rsid w:val="00626B5D"/>
    <w:rsid w:val="0063029F"/>
    <w:rsid w:val="006509A0"/>
    <w:rsid w:val="00686FA7"/>
    <w:rsid w:val="00690349"/>
    <w:rsid w:val="006E1994"/>
    <w:rsid w:val="006E440E"/>
    <w:rsid w:val="007418D7"/>
    <w:rsid w:val="00754D23"/>
    <w:rsid w:val="007F446F"/>
    <w:rsid w:val="00806F35"/>
    <w:rsid w:val="008104D0"/>
    <w:rsid w:val="00834B53"/>
    <w:rsid w:val="00835013"/>
    <w:rsid w:val="00862238"/>
    <w:rsid w:val="008F4153"/>
    <w:rsid w:val="0099639D"/>
    <w:rsid w:val="00A168C6"/>
    <w:rsid w:val="00A179BC"/>
    <w:rsid w:val="00A55167"/>
    <w:rsid w:val="00A5751C"/>
    <w:rsid w:val="00A91CDD"/>
    <w:rsid w:val="00A95A55"/>
    <w:rsid w:val="00AF395B"/>
    <w:rsid w:val="00B20867"/>
    <w:rsid w:val="00B2550F"/>
    <w:rsid w:val="00BB2D4D"/>
    <w:rsid w:val="00C25F54"/>
    <w:rsid w:val="00C80478"/>
    <w:rsid w:val="00D34662"/>
    <w:rsid w:val="00D427B6"/>
    <w:rsid w:val="00DE7F06"/>
    <w:rsid w:val="00DF0BC6"/>
    <w:rsid w:val="00E90000"/>
    <w:rsid w:val="00EB591C"/>
    <w:rsid w:val="00ED47E5"/>
    <w:rsid w:val="00FC6C9D"/>
    <w:rsid w:val="00FF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E3650"/>
  <w15:chartTrackingRefBased/>
  <w15:docId w15:val="{B3A194FF-BD37-5B42-9BFE-0AFA5D9D0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35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B5CF6"/>
    <w:rPr>
      <w:rFonts w:ascii="FrutigerLTPro-BoldCn" w:eastAsia="FrutigerLTPro-BoldCn" w:hAnsi="FrutigerLTPro-BoldCn" w:cs="FrutigerLTPro-BoldCn"/>
      <w:b/>
      <w:color w:val="231F20"/>
      <w:sz w:val="20"/>
      <w:szCs w:val="20"/>
    </w:rPr>
  </w:style>
  <w:style w:type="table" w:styleId="a3">
    <w:name w:val="Table Grid"/>
    <w:basedOn w:val="a1"/>
    <w:rsid w:val="000B5CF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4B5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86223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6223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2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0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1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0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0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7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56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3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0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2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5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2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0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90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9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8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6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5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1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8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0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2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6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9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3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9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69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6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29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9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96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5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6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1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05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8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7-02T10:30:00Z</dcterms:created>
  <dcterms:modified xsi:type="dcterms:W3CDTF">2020-08-17T13:37:00Z</dcterms:modified>
</cp:coreProperties>
</file>